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9C249" w14:textId="1C0B61E7" w:rsidR="00A2219A" w:rsidRPr="00855C3E" w:rsidRDefault="00A2219A" w:rsidP="00823AA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hAnsi="Times New Roman" w:cs="Times New Roman"/>
          <w:sz w:val="18"/>
          <w:szCs w:val="18"/>
        </w:rPr>
        <w:t xml:space="preserve">Table </w:t>
      </w:r>
      <w:r w:rsidR="003635E1" w:rsidRPr="00855C3E">
        <w:rPr>
          <w:rFonts w:ascii="Times New Roman" w:hAnsi="Times New Roman" w:cs="Times New Roman"/>
          <w:sz w:val="18"/>
          <w:szCs w:val="18"/>
        </w:rPr>
        <w:t>S1</w:t>
      </w:r>
      <w:r w:rsidRPr="00855C3E">
        <w:rPr>
          <w:rFonts w:ascii="Times New Roman" w:hAnsi="Times New Roman" w:cs="Times New Roman"/>
          <w:sz w:val="18"/>
          <w:szCs w:val="18"/>
        </w:rPr>
        <w:t>.</w:t>
      </w:r>
      <w:r w:rsidR="00AA3B5B" w:rsidRPr="00855C3E">
        <w:rPr>
          <w:rFonts w:ascii="Times New Roman" w:hAnsi="Times New Roman" w:cs="Times New Roman"/>
        </w:rPr>
        <w:t xml:space="preserve"> </w:t>
      </w:r>
      <w:r w:rsidR="00AA3B5B" w:rsidRPr="00855C3E">
        <w:rPr>
          <w:rFonts w:ascii="Times New Roman" w:hAnsi="Times New Roman" w:cs="Times New Roman"/>
          <w:sz w:val="18"/>
          <w:szCs w:val="18"/>
        </w:rPr>
        <w:t>All relevant variable data types, directions and abbreviations.</w:t>
      </w:r>
    </w:p>
    <w:tbl>
      <w:tblPr>
        <w:tblW w:w="861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843"/>
        <w:gridCol w:w="1947"/>
      </w:tblGrid>
      <w:tr w:rsidR="00085438" w:rsidRPr="00855C3E" w14:paraId="5E7ED8F1" w14:textId="77777777" w:rsidTr="00381812">
        <w:trPr>
          <w:trHeight w:val="279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6C13" w14:textId="3D2FF418" w:rsidR="00085438" w:rsidRPr="00855C3E" w:rsidRDefault="00085438" w:rsidP="00A221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CF7F" w14:textId="1CF35A7D" w:rsidR="00085438" w:rsidRPr="00855C3E" w:rsidRDefault="00085438" w:rsidP="00A2219A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ta type</w:t>
            </w:r>
            <w:r w:rsidR="00381812" w:rsidRPr="00855C3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CE70B" w14:textId="3EE32D06" w:rsidR="00085438" w:rsidRPr="00855C3E" w:rsidRDefault="00085438" w:rsidP="00A2219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xtraction direction</w:t>
            </w:r>
            <w:r w:rsidR="00381812" w:rsidRPr="00855C3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16A0" w14:textId="30DDB45B" w:rsidR="00085438" w:rsidRPr="00855C3E" w:rsidRDefault="00085438" w:rsidP="00A2219A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Abbreviations</w:t>
            </w:r>
          </w:p>
        </w:tc>
      </w:tr>
      <w:tr w:rsidR="00085438" w:rsidRPr="00855C3E" w14:paraId="460FEA5D" w14:textId="77777777" w:rsidTr="00381812">
        <w:trPr>
          <w:trHeight w:val="279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B962" w14:textId="4DA34B76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B05A" w14:textId="0E29090E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F2DA7F" w14:textId="2A209D19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5F0A" w14:textId="3B185E9F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</w:tr>
      <w:tr w:rsidR="00085438" w:rsidRPr="00855C3E" w14:paraId="444168E7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9EBD9C" w14:textId="0C92D98B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e 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D02FB" w14:textId="44720A81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0DE970BB" w14:textId="40378B25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0C83406" w14:textId="6FB500B7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Male  </w:t>
            </w:r>
          </w:p>
        </w:tc>
      </w:tr>
      <w:tr w:rsidR="00085438" w:rsidRPr="00855C3E" w14:paraId="09E613BC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C62453B" w14:textId="12AD72C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880CA4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dy mass ind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69DB6" w14:textId="0EDD5416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5BC64B3E" w14:textId="2DE1D3B9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5DD0836" w14:textId="4F968056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</w:p>
        </w:tc>
      </w:tr>
      <w:tr w:rsidR="00085438" w:rsidRPr="00855C3E" w14:paraId="4EFD73A1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A8FCA85" w14:textId="48A628B6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estive heart fail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92522" w14:textId="7B445468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253A30B3" w14:textId="4B842C69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F27ADE" w14:textId="284B2DD4" w:rsidR="00085438" w:rsidRPr="00855C3E" w:rsidRDefault="00C35A5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0921E251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C49D94D" w14:textId="730958F2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pulmonary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25BCD" w14:textId="33DA3EF3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599EA095" w14:textId="28A88792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928B8FE" w14:textId="4EF9CB08" w:rsidR="00085438" w:rsidRPr="00855C3E" w:rsidRDefault="00C35A5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31247938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F3E97B" w14:textId="004190B3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10C64" w14:textId="56ADBDFA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0A0AEC7E" w14:textId="6465B431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3554A26" w14:textId="6AA026CD" w:rsidR="00085438" w:rsidRPr="00855C3E" w:rsidRDefault="00C35A5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7AB6D999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4B1715" w14:textId="4C8D0410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vere liver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1743E" w14:textId="625E0785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2D238E6C" w14:textId="2CBEB8EF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E9552C7" w14:textId="43895F03" w:rsidR="00085438" w:rsidRPr="00855C3E" w:rsidRDefault="00C35A5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3ACFBC39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3C6C961" w14:textId="0CDF61A0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85F64" w14:textId="4C536224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654DFD9C" w14:textId="2BC96957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E027F1" w14:textId="3D4E37FC" w:rsidR="00085438" w:rsidRPr="00855C3E" w:rsidRDefault="00C35A5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089CA255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E74AE5F" w14:textId="5EF1A0A5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rapulmonary sep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26047" w14:textId="35E8DD57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3AB055D4" w14:textId="68DAF124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C4487F8" w14:textId="686F4F8B" w:rsidR="00085438" w:rsidRPr="00855C3E" w:rsidRDefault="00C35A5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2A3B3F7B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C0C416F" w14:textId="4FF2CF27" w:rsidR="00085438" w:rsidRPr="00855C3E" w:rsidRDefault="00C35A5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quential Organ Failure Sco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7461E" w14:textId="5CE452DA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4821C532" w14:textId="1CC9D2C5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C89E469" w14:textId="19D98075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</w:tr>
      <w:tr w:rsidR="00085438" w:rsidRPr="00855C3E" w14:paraId="752D9CCD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DFF1053" w14:textId="02ADFBE8" w:rsidR="00085438" w:rsidRPr="00855C3E" w:rsidRDefault="00880CA4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mplified </w:t>
            </w:r>
            <w:r w:rsidR="00011492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cute Physiology Score </w:t>
            </w:r>
            <w:r w:rsidR="00085438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2144B" w14:textId="21E3DBCC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03335481" w14:textId="70A6AC87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F7180C7" w14:textId="5FD2CD21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SAPS</w:t>
            </w:r>
            <w:r w:rsidR="00011492"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 w:rsidR="00011492" w:rsidRPr="00855C3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011492" w:rsidRPr="00855C3E" w14:paraId="43F51EC2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</w:tcPr>
          <w:p w14:paraId="39F64772" w14:textId="6B6301C8" w:rsidR="00011492" w:rsidRPr="00855C3E" w:rsidRDefault="00880CA4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ified</w:t>
            </w:r>
            <w:r w:rsidR="00011492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ute Physiology Scor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1FB742" w14:textId="37895221" w:rsidR="00011492" w:rsidRPr="00855C3E" w:rsidRDefault="0001149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33C62676" w14:textId="35C44017" w:rsidR="00011492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53BE3B48" w14:textId="351449C6" w:rsidR="00011492" w:rsidRPr="00855C3E" w:rsidRDefault="0001149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SAPS III</w:t>
            </w:r>
          </w:p>
        </w:tc>
      </w:tr>
      <w:tr w:rsidR="00085438" w:rsidRPr="00855C3E" w14:paraId="1FE3BD6D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1E550AB" w14:textId="272E09B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="00011492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e blood cell cou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4950E" w14:textId="3D73EA77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4AA83E01" w14:textId="33B861B1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 xml:space="preserve"> 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8E6E0FA" w14:textId="633D8871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</w:tr>
      <w:tr w:rsidR="00085438" w:rsidRPr="00855C3E" w14:paraId="49871E5E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EE6BB23" w14:textId="60BB8DE3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624EC" w14:textId="22F6AA67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73AC1F0D" w14:textId="6BD3164F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 xml:space="preserve"> 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4E371A4" w14:textId="335F8CDF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</w:tr>
      <w:tr w:rsidR="00085438" w:rsidRPr="00855C3E" w14:paraId="0F112AC3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A4D65C" w14:textId="058C3E3F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07BEF" w14:textId="6BF3FCB8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2A475CD0" w14:textId="080B4C42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05F6AF8" w14:textId="2D301FF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Platelets</w:t>
            </w:r>
          </w:p>
        </w:tc>
      </w:tr>
      <w:tr w:rsidR="00085438" w:rsidRPr="00855C3E" w14:paraId="290D8EA8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0A23EBA" w14:textId="78E2BFFD" w:rsidR="00085438" w:rsidRPr="00855C3E" w:rsidRDefault="00011492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tional standardized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D2EC7" w14:textId="0A330DBE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06CB799B" w14:textId="2A69C749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B084D87" w14:textId="0EC06ABC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</w:tr>
      <w:tr w:rsidR="00085438" w:rsidRPr="00855C3E" w14:paraId="7F7D48D8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8267FBA" w14:textId="1C10C92E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eatin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EBAFE" w14:textId="63A2DEE7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1EE50891" w14:textId="575D2B7B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2587380" w14:textId="4704D17A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</w:p>
        </w:tc>
      </w:tr>
      <w:tr w:rsidR="00085438" w:rsidRPr="00855C3E" w14:paraId="71464C29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4608DF1" w14:textId="19A4687B" w:rsidR="00085438" w:rsidRPr="00855C3E" w:rsidRDefault="009B1AAA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tial pressure of oxyg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2199E" w14:textId="0D7C4C78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684152AF" w14:textId="14833E45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80D6551" w14:textId="538674F2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855C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085438" w:rsidRPr="00855C3E" w14:paraId="2BD0183A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0E4BE07" w14:textId="5F54A77D" w:rsidR="00085438" w:rsidRPr="00855C3E" w:rsidRDefault="009B1AAA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tial pressure of carbon diox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AD335" w14:textId="748E532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0CC525B4" w14:textId="23013150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16568BB" w14:textId="2D0DFD8F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PaCO</w:t>
            </w:r>
            <w:r w:rsidRPr="00855C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085438" w:rsidRPr="00855C3E" w14:paraId="75B1D2ED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93E2F50" w14:textId="31A127C4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 ex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A0823" w14:textId="1319353F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09ADC5A9" w14:textId="0B7AF01B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306F072" w14:textId="38ED65F3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054A75DA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1F5C409" w14:textId="6EE03AAE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="00AA5A5F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h density lip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E6384" w14:textId="491C745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7D35FDFE" w14:textId="05E67073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First recor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1EC750E" w14:textId="6A84A18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</w:tc>
      </w:tr>
      <w:tr w:rsidR="00085438" w:rsidRPr="00855C3E" w14:paraId="21232DE6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497E6B8" w14:textId="22C241BB" w:rsidR="00085438" w:rsidRPr="00855C3E" w:rsidRDefault="00AA5A5F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solute value of lymphocy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AE5FF" w14:textId="63A85897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7C52F06E" w14:textId="467BF246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First recor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FD624F7" w14:textId="3232E0DF" w:rsidR="00085438" w:rsidRPr="00855C3E" w:rsidRDefault="00F273EC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S of lymphocytes</w:t>
            </w:r>
          </w:p>
        </w:tc>
      </w:tr>
      <w:tr w:rsidR="00085438" w:rsidRPr="00855C3E" w14:paraId="54A17BE4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DA48873" w14:textId="63087A76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390F4" w14:textId="4C5B8607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3CD6008F" w14:textId="45F535E5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5AC86B4" w14:textId="0CD95EED" w:rsidR="00085438" w:rsidRPr="00855C3E" w:rsidRDefault="00AA5A5F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5A6E7E39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21AB624" w14:textId="5F7DD593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</w:t>
            </w:r>
            <w:r w:rsidR="005355BE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tory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A5486" w14:textId="6E3186F8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510EEC75" w14:textId="7C2EC118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E198388" w14:textId="608058B3" w:rsidR="00085438" w:rsidRPr="00855C3E" w:rsidRDefault="00AA5A5F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34E78789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BED490A" w14:textId="0E1535D2" w:rsidR="00085438" w:rsidRPr="00855C3E" w:rsidRDefault="00AA5A5F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stolic pres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7F9E5" w14:textId="7D13BC6B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34EDA447" w14:textId="67A716C2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7DAAA4B" w14:textId="4492204B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</w:tr>
      <w:tr w:rsidR="00085438" w:rsidRPr="00855C3E" w14:paraId="11DBA5B7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1476EC8" w14:textId="3F3F7E2C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="00AA5A5F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astolic pres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1CA99" w14:textId="79305D76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4D04B897" w14:textId="5F58D714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 xml:space="preserve"> 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475FE30" w14:textId="1BC41921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</w:tr>
      <w:tr w:rsidR="00085438" w:rsidRPr="00855C3E" w14:paraId="26A4D01A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27127F6" w14:textId="4FB0F1E4" w:rsidR="00085438" w:rsidRPr="00855C3E" w:rsidRDefault="00F273EC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tempera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6D0F9" w14:textId="4F7E7D2A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791D780A" w14:textId="2B332B8E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82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>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85BBAAC" w14:textId="1C636F8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63146A29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BD02F98" w14:textId="0821A573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e outpu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E8BE6" w14:textId="4294937E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74E162B3" w14:textId="49B49C8D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Cumulative volume</w:t>
            </w:r>
            <w:r w:rsidR="00822616" w:rsidRPr="00822616">
              <w:rPr>
                <w:rFonts w:ascii="Times New Roman" w:hAnsi="Times New Roman" w:cs="Times New Roman"/>
                <w:sz w:val="18"/>
                <w:szCs w:val="18"/>
              </w:rPr>
              <w:t xml:space="preserve"> on the first d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509BA70" w14:textId="3E5225F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3A2B06B3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139950B" w14:textId="3774630A" w:rsidR="00085438" w:rsidRPr="00855C3E" w:rsidRDefault="00AA5A5F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e of vasopressors on first day admitted to IC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77AEC" w14:textId="0A70ED6D" w:rsidR="00085438" w:rsidRPr="00855C3E" w:rsidRDefault="008A41CB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25DF73D8" w14:textId="1F91881E" w:rsidR="00085438" w:rsidRPr="00855C3E" w:rsidRDefault="003B527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4D384DA" w14:textId="05945076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Vasopressor</w:t>
            </w:r>
          </w:p>
        </w:tc>
      </w:tr>
      <w:tr w:rsidR="00085438" w:rsidRPr="00855C3E" w14:paraId="7AF7BA7B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FACC48A" w14:textId="592102EF" w:rsidR="00085438" w:rsidRPr="00855C3E" w:rsidRDefault="00AA5A5F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se of </w:t>
            </w:r>
            <w:r w:rsidR="003F2CDC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ilation on first day admitted to IC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CAEDC" w14:textId="45A4F2AD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2ED891C8" w14:textId="2D1FB114" w:rsidR="00085438" w:rsidRPr="00855C3E" w:rsidRDefault="003B527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5CD07C4" w14:textId="086BE90F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Ventilation</w:t>
            </w:r>
          </w:p>
        </w:tc>
      </w:tr>
      <w:tr w:rsidR="00085438" w:rsidRPr="00855C3E" w14:paraId="6C93C178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CB9F9D9" w14:textId="22DC2521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 of ICU st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2A25E" w14:textId="72BC56AE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erical</w:t>
            </w:r>
          </w:p>
        </w:tc>
        <w:tc>
          <w:tcPr>
            <w:tcW w:w="1843" w:type="dxa"/>
            <w:vAlign w:val="center"/>
          </w:tcPr>
          <w:p w14:paraId="2E52E3EC" w14:textId="33D91F5D" w:rsidR="00085438" w:rsidRPr="00855C3E" w:rsidRDefault="003B527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10BD441" w14:textId="083645D4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LOS</w:t>
            </w:r>
          </w:p>
        </w:tc>
      </w:tr>
      <w:tr w:rsidR="00085438" w:rsidRPr="00855C3E" w14:paraId="70C8C664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</w:tcPr>
          <w:p w14:paraId="52A0946D" w14:textId="687EDB63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-day mortality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AE98B" w14:textId="63FEAF69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10E3B5EF" w14:textId="2B94F71F" w:rsidR="00085438" w:rsidRPr="00855C3E" w:rsidRDefault="003B527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18E726F" w14:textId="0D037015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27482345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</w:tcPr>
          <w:p w14:paraId="355B3C51" w14:textId="65B34E50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8-day mortality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25B1F7" w14:textId="3C9C43CF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17E5E1BA" w14:textId="0CD92CEB" w:rsidR="00085438" w:rsidRPr="00855C3E" w:rsidRDefault="003B527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9290F99" w14:textId="57EF813C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5438" w:rsidRPr="00855C3E" w14:paraId="44F89307" w14:textId="77777777" w:rsidTr="00381812">
        <w:trPr>
          <w:trHeight w:val="279"/>
        </w:trPr>
        <w:tc>
          <w:tcPr>
            <w:tcW w:w="3686" w:type="dxa"/>
            <w:shd w:val="clear" w:color="auto" w:fill="auto"/>
            <w:noWrap/>
            <w:vAlign w:val="center"/>
          </w:tcPr>
          <w:p w14:paraId="65297FD9" w14:textId="2AD03BBD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90-day mortality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1A98E7" w14:textId="51E22EEB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</w:t>
            </w:r>
          </w:p>
        </w:tc>
        <w:tc>
          <w:tcPr>
            <w:tcW w:w="1843" w:type="dxa"/>
            <w:vAlign w:val="center"/>
          </w:tcPr>
          <w:p w14:paraId="5B15AD0D" w14:textId="029CDFE2" w:rsidR="00085438" w:rsidRPr="00855C3E" w:rsidRDefault="003B5272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0B688D12" w14:textId="1A3DD010" w:rsidR="00085438" w:rsidRPr="00855C3E" w:rsidRDefault="00085438" w:rsidP="00347D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C56792D" w14:textId="243E9343" w:rsidR="00823AAF" w:rsidRDefault="00257072">
      <w:pPr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hAnsi="Times New Roman" w:cs="Times New Roman"/>
          <w:sz w:val="18"/>
          <w:szCs w:val="18"/>
        </w:rPr>
        <w:br w:type="page"/>
      </w:r>
    </w:p>
    <w:p w14:paraId="007824CA" w14:textId="385415D7" w:rsidR="00823AAF" w:rsidRPr="00855C3E" w:rsidRDefault="00823AAF" w:rsidP="00823AAF">
      <w:pPr>
        <w:pStyle w:val="a4"/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hAnsi="Times New Roman" w:cs="Times New Roman"/>
          <w:sz w:val="18"/>
          <w:szCs w:val="18"/>
        </w:rPr>
        <w:lastRenderedPageBreak/>
        <w:t>Table S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855C3E">
        <w:rPr>
          <w:rFonts w:ascii="Times New Roman" w:hAnsi="Times New Roman" w:cs="Times New Roman"/>
          <w:sz w:val="18"/>
          <w:szCs w:val="18"/>
        </w:rPr>
        <w:t xml:space="preserve">. </w:t>
      </w:r>
      <w:r w:rsidRPr="00823AAF">
        <w:rPr>
          <w:rFonts w:ascii="Times New Roman" w:hAnsi="Times New Roman" w:cs="Times New Roman"/>
          <w:sz w:val="18"/>
          <w:szCs w:val="18"/>
        </w:rPr>
        <w:t>Distribution and Comparison of LHR in the Death and Survival Group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58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2382"/>
        <w:gridCol w:w="2382"/>
        <w:gridCol w:w="1035"/>
      </w:tblGrid>
      <w:tr w:rsidR="00823AAF" w:rsidRPr="00855C3E" w14:paraId="67BB2213" w14:textId="77777777" w:rsidTr="00823AAF">
        <w:trPr>
          <w:trHeight w:val="296"/>
        </w:trPr>
        <w:tc>
          <w:tcPr>
            <w:tcW w:w="27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FBC7" w14:textId="37D5354C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set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CE0A" w14:textId="10BF9DB8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3A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rviv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29DB" w14:textId="485D929C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a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  <w:r w:rsidRPr="00823A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7055" w14:textId="77777777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823AAF" w:rsidRPr="00855C3E" w14:paraId="398764C3" w14:textId="77777777" w:rsidTr="00823AAF">
        <w:trPr>
          <w:trHeight w:val="296"/>
        </w:trPr>
        <w:tc>
          <w:tcPr>
            <w:tcW w:w="27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31C2" w14:textId="77777777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F82A0A" w14:textId="77777777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71AF7A" w14:textId="77777777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C019" w14:textId="77777777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23AAF" w:rsidRPr="00855C3E" w14:paraId="3261BC7F" w14:textId="77777777" w:rsidTr="00823AAF">
        <w:trPr>
          <w:trHeight w:val="296"/>
        </w:trPr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530D" w14:textId="2FA89A20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MIC-IV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4224" w14:textId="51BBF6F7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17F3" w14:textId="5A953D60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99F3" w14:textId="4F7D1DA3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</w:tc>
      </w:tr>
      <w:tr w:rsidR="00823AAF" w:rsidRPr="00855C3E" w14:paraId="2368E12D" w14:textId="77777777" w:rsidTr="00823AAF">
        <w:trPr>
          <w:trHeight w:val="296"/>
        </w:trPr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6A8916F8" w14:textId="13CFAA6E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Amsterdam UMCdb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3903BBB" w14:textId="46544051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, 2.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F50433C" w14:textId="08996634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, 2.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5302786" w14:textId="66A25E6E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</w:tr>
      <w:tr w:rsidR="00823AAF" w:rsidRPr="00855C3E" w14:paraId="25B24342" w14:textId="77777777" w:rsidTr="00823AAF">
        <w:trPr>
          <w:trHeight w:val="296"/>
        </w:trPr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41E35A24" w14:textId="1A9ACFD5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SICdb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63651D1B" w14:textId="144C30DB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91A8CC5" w14:textId="52CC24A0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A9733FD" w14:textId="257CACFD" w:rsidR="00823AAF" w:rsidRPr="00855C3E" w:rsidRDefault="00823AAF" w:rsidP="00BB1EC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</w:tbl>
    <w:p w14:paraId="31F2D43A" w14:textId="4FF62241" w:rsidR="00823AAF" w:rsidRDefault="00823AAF" w:rsidP="00823AAF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LHR</w:t>
      </w:r>
      <w:r w:rsidRPr="00855C3E">
        <w:rPr>
          <w:rFonts w:ascii="Times New Roman" w:hAnsi="Times New Roman" w:cs="Times New Roman"/>
          <w:sz w:val="18"/>
          <w:szCs w:val="18"/>
        </w:rPr>
        <w:t>, absolute value of lymphocytes to high-density lipoprotein ratio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.</w:t>
      </w:r>
    </w:p>
    <w:p w14:paraId="759AD52C" w14:textId="6B1012B2" w:rsidR="00823AAF" w:rsidRPr="00855C3E" w:rsidRDefault="00823AAF" w:rsidP="00823AA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a: </w:t>
      </w:r>
      <w:r w:rsidRPr="00823AAF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The death group represents patients who died within 90 day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.</w:t>
      </w:r>
    </w:p>
    <w:p w14:paraId="1C4528E5" w14:textId="2B94A484" w:rsidR="00257072" w:rsidRPr="00855C3E" w:rsidRDefault="00823AA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0FD378B" w14:textId="74F41101" w:rsidR="00257072" w:rsidRPr="00855C3E" w:rsidRDefault="00257072" w:rsidP="00257072">
      <w:pPr>
        <w:pStyle w:val="a4"/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823AAF">
        <w:rPr>
          <w:rFonts w:ascii="Times New Roman" w:hAnsi="Times New Roman" w:cs="Times New Roman"/>
          <w:sz w:val="18"/>
          <w:szCs w:val="18"/>
        </w:rPr>
        <w:t>3</w:t>
      </w:r>
      <w:r w:rsidRPr="00855C3E">
        <w:rPr>
          <w:rFonts w:ascii="Times New Roman" w:hAnsi="Times New Roman" w:cs="Times New Roman"/>
          <w:sz w:val="18"/>
          <w:szCs w:val="18"/>
        </w:rPr>
        <w:t xml:space="preserve">. </w:t>
      </w:r>
      <w:r w:rsidR="004853BC" w:rsidRPr="00855C3E">
        <w:rPr>
          <w:rFonts w:ascii="Times New Roman" w:hAnsi="Times New Roman" w:cs="Times New Roman"/>
          <w:sz w:val="18"/>
          <w:szCs w:val="18"/>
        </w:rPr>
        <w:t>Baseline data of included patients in the Amsterdam UMCdb data set.</w:t>
      </w:r>
    </w:p>
    <w:tbl>
      <w:tblPr>
        <w:tblW w:w="850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1847"/>
        <w:gridCol w:w="1847"/>
        <w:gridCol w:w="1847"/>
        <w:gridCol w:w="803"/>
      </w:tblGrid>
      <w:tr w:rsidR="00257072" w:rsidRPr="00855C3E" w14:paraId="7324240F" w14:textId="77777777" w:rsidTr="00BC054A">
        <w:trPr>
          <w:trHeight w:val="287"/>
        </w:trPr>
        <w:tc>
          <w:tcPr>
            <w:tcW w:w="21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B699" w14:textId="77777777" w:rsidR="00257072" w:rsidRPr="00855C3E" w:rsidRDefault="00257072" w:rsidP="00BC054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em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E306" w14:textId="77777777" w:rsidR="00257072" w:rsidRPr="00855C3E" w:rsidRDefault="00257072" w:rsidP="00BC054A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360B" w14:textId="3071C9EA" w:rsidR="00257072" w:rsidRPr="00855C3E" w:rsidRDefault="00257072" w:rsidP="00BC054A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out Low LHR </w:t>
            </w:r>
            <w:r w:rsidR="00A00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2E2C" w14:textId="69195EF9" w:rsidR="00257072" w:rsidRPr="00855C3E" w:rsidRDefault="00257072" w:rsidP="00BC054A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Low LHR </w:t>
            </w:r>
            <w:r w:rsidR="00A00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1038" w14:textId="77777777" w:rsidR="00257072" w:rsidRPr="00855C3E" w:rsidRDefault="00257072" w:rsidP="00BC054A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FE1DA1" w:rsidRPr="00855C3E" w14:paraId="793676AC" w14:textId="77777777" w:rsidTr="009C605C">
        <w:trPr>
          <w:trHeight w:val="287"/>
        </w:trPr>
        <w:tc>
          <w:tcPr>
            <w:tcW w:w="21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4CFC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FE2B00" w14:textId="4C82B3D9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47577" w14:textId="53FF4D4B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B4799" w14:textId="6AF9917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8B9B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E1DA1" w:rsidRPr="00855C3E" w14:paraId="6EE8D200" w14:textId="77777777" w:rsidTr="00855C3E">
        <w:trPr>
          <w:trHeight w:val="287"/>
        </w:trPr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9B9F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 old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F569" w14:textId="6C76FC39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5 (55, 75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7E09" w14:textId="5FBC410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5 (55, 75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DE49" w14:textId="717E3DA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5 (58, 75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6725" w14:textId="61D8073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FE1DA1" w:rsidRPr="00855C3E" w14:paraId="5B6EC2B2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4CD48DA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 (%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270C0F8" w14:textId="044B755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6 (78.4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AA7A19E" w14:textId="42492D0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07 (77.5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BEFF4BB" w14:textId="4A71693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9 (90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8C7B9B" w14:textId="06575F3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</w:tr>
      <w:tr w:rsidR="00FE1DA1" w:rsidRPr="00855C3E" w14:paraId="60747607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43301B41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(kg/m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792585E" w14:textId="45D653E9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7.8 (24.5, 31.0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454DA20" w14:textId="0E5F59E6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7.8 (24.5, 31.0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640DE82" w14:textId="0EAED565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4.8 (21.9, 27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A4F5BE" w14:textId="3C6D3D66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FE1DA1" w:rsidRPr="00855C3E" w14:paraId="0108580B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480C2A58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FA (score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5C15D58" w14:textId="60CE8A8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 (5, 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626B79C" w14:textId="2B07CF9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 (5, 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65EAFD2" w14:textId="7A5BA0DD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11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8BBE16" w14:textId="28AEC67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</w:tr>
      <w:tr w:rsidR="00FE1DA1" w:rsidRPr="00855C3E" w14:paraId="55BA6D1B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38264FD3" w14:textId="2CC383E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PS</w:t>
            </w:r>
            <w:r w:rsidR="00E707E6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 (score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0D1237A" w14:textId="020BC4F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3 (27, 40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24ACBBF" w14:textId="6C119DC5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3 (27, 3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A7742B7" w14:textId="478E5DF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8.0 (30, 47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4748A2" w14:textId="30CEC103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FE1DA1" w:rsidRPr="00855C3E" w14:paraId="27D9BF3F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6BF88131" w14:textId="7FA473D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 (</w:t>
            </w:r>
            <w:r w:rsidR="00902039" w:rsidRPr="0090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×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7813395" w14:textId="1416DDA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6.8 (12.9, 20.9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2A49B7D" w14:textId="75076F2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7.1 (13.6, 21.0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FEE0BBD" w14:textId="1621DCB9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.7 (5.5, 14.3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4518EA" w14:textId="675D368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E1DA1" w:rsidRPr="00855C3E" w14:paraId="22DF79B8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678A9F7D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 (g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C1562D0" w14:textId="7EA90EA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.1 (5.3, 7.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B7CAEAF" w14:textId="78AB7F4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.2 (5.3, 7.2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94669B6" w14:textId="6F1D214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.2 (4.3, 6.4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522198" w14:textId="0842BC35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DD5B7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1DA1" w:rsidRPr="00855C3E" w14:paraId="27965C8B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24D55D7" w14:textId="25854943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(</w:t>
            </w:r>
            <w:r w:rsidR="00902039" w:rsidRPr="0090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×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BE31CAF" w14:textId="56FFB91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52 (107, 19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2D0178C" w14:textId="454E0C8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109, 19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4245BFB" w14:textId="61994DE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52 (92, 17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E98B6A" w14:textId="13625AB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</w:tr>
      <w:tr w:rsidR="00FE1DA1" w:rsidRPr="00855C3E" w14:paraId="68A92E2C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4E68FDDD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R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CDFD80F" w14:textId="76BFB72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5 (1.4, 1.7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27089F3" w14:textId="6308548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5 (1.4, 1.7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268E23A" w14:textId="058D6EE6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4 (1.3, 1.5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BBB8B1" w14:textId="44CFDA45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FE1DA1" w:rsidRPr="00855C3E" w14:paraId="4AE2EF38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3D5D3FF3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eatinine (mg/d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D6B31AF" w14:textId="2DB41C8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89 (73, 120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45DC956" w14:textId="33FAD25D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89 (73, 11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D01BC03" w14:textId="76E95F3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47 (9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282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969BC7" w14:textId="5DB63C4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FE1DA1" w:rsidRPr="00855C3E" w14:paraId="0D68766B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F000D95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O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mmHg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0160FF4" w14:textId="5344B07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0 (3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7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96EE32D" w14:textId="5A5EE1E0" w:rsidR="00FE1DA1" w:rsidRPr="00855C3E" w:rsidRDefault="00A914B6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FE1DA1"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34, 7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E1DA1"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E0DFF87" w14:textId="1C4ECC7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8 (42, 6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10B124" w14:textId="74AFDC7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55C3E" w:rsidRPr="00855C3E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FE1DA1" w:rsidRPr="00855C3E" w14:paraId="6C23D645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B938D28" w14:textId="2156DC9B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CO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A6149C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Hg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69B30C3" w14:textId="7299348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6 (43, 5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AAAA525" w14:textId="5929633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6 (44, 5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F8E6365" w14:textId="2F96A68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3 (33, 51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87E333" w14:textId="19AAE4A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855C3E" w:rsidRPr="00855C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1DA1" w:rsidRPr="00855C3E" w14:paraId="3112897A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35DFFE7E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 excess (mmol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D32F120" w14:textId="51281BC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 (0.1, 1.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6595228" w14:textId="4C830B1D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 (0.1, 1.7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BB1BA59" w14:textId="03F16B4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1 (0.3, 4.4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46BECD" w14:textId="286A553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FE1DA1" w:rsidRPr="00855C3E" w14:paraId="43A18596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F30E058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 (mmol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11B4D57" w14:textId="6B0BB34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0 (0.8, 1.3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F72AD05" w14:textId="1D4C90E6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0 (0.8, 1.2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D6444F3" w14:textId="75FF310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2 (1.1, 1.5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B60318" w14:textId="68C18719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FE1DA1" w:rsidRPr="00855C3E" w14:paraId="765CDF05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68EAB7A" w14:textId="787C975D" w:rsidR="00FE1DA1" w:rsidRPr="00855C3E" w:rsidRDefault="00F273EC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S of lymphocytes </w:t>
            </w:r>
            <w:r w:rsidR="00FE1DA1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902039" w:rsidRPr="0090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×</w:t>
            </w:r>
            <w:r w:rsidR="00A914B6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A914B6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="00FE1DA1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A5534F2" w14:textId="395888E5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6 (1.3, 2.3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1DD08A6" w14:textId="5732836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7 (1.4, 2.3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7A18EE3" w14:textId="4F16178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6 (0.2, 0.6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F37859" w14:textId="4B7FAEDB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E1DA1" w:rsidRPr="00855C3E" w14:paraId="56BC1B05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63E4CA36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rate (/bpm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B2E5C26" w14:textId="02ABB53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9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C91F22D" w14:textId="017CBCB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89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604700E" w14:textId="43A005F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92.0 (85, 111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4B9C69" w14:textId="33B1D9C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FE1DA1" w:rsidRPr="00855C3E" w14:paraId="2F97E98A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9657579" w14:textId="1703224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</w:t>
            </w:r>
            <w:r w:rsidR="005355BE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tory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te (/bpm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4585097" w14:textId="232D090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6 (1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B187C16" w14:textId="18F8C27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6 (14, 1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55D198F" w14:textId="3178269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3 (1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="00A914B6"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AA33F4" w14:textId="1F89CE58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FE1DA1" w:rsidRPr="00855C3E" w14:paraId="4B794D16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1E71B10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P (mmol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A061D0A" w14:textId="5D8DA4D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107, 1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794D595" w14:textId="6A17441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107, 130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3D2A3DF" w14:textId="47FE7CBD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6 (115, 127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E58DAF" w14:textId="1566D8C5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FE1DA1" w:rsidRPr="00855C3E" w14:paraId="178E6011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78F2F05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BP (mmol/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B0B871E" w14:textId="3495DE7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9 (55, 66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44B5B7F" w14:textId="52E7D97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9 (5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66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A01E98E" w14:textId="628CB96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65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69E54C" w14:textId="223B2C0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</w:tr>
      <w:tr w:rsidR="00FE1DA1" w:rsidRPr="00855C3E" w14:paraId="68A823D2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4C081C48" w14:textId="69F7D499" w:rsidR="00FE1DA1" w:rsidRPr="00855C3E" w:rsidRDefault="00F273EC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t</w:t>
            </w:r>
            <w:r w:rsidR="00FE1DA1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erature (℃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E31C128" w14:textId="6AC2609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6.6 (36.1, 36.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5CC14EB" w14:textId="10B1E94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6.5 (36.1, 36.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14B38BE" w14:textId="0FB8844D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6.9 (36.3, 37.3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CC7B6F" w14:textId="4C13BA75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855C3E" w:rsidRPr="00855C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1DA1" w:rsidRPr="00855C3E" w14:paraId="019916A9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15731412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e output (mL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AD5B5C6" w14:textId="62CB166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780 (129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2573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3AB78D1" w14:textId="13CF22A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131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258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446EEED" w14:textId="281F9FD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445 (112</w:t>
            </w:r>
            <w:r w:rsidR="000B05D5" w:rsidRPr="00855C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2166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048BD76" w14:textId="4B56A58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FE1DA1" w:rsidRPr="00855C3E" w14:paraId="0462ABBE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69070D1D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opressor (%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E8EF0D5" w14:textId="4740AC36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2 (75.7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CB9EBA0" w14:textId="101B0C02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06 (76.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3914791" w14:textId="716C9FF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 (60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737BD6" w14:textId="33F6085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FE1DA1" w:rsidRPr="00855C3E" w14:paraId="4A4C7E0F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58635A2F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ilation (%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687A5D2" w14:textId="4FFEDB8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29 (87.2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CF166F1" w14:textId="3D5B169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24 (89.9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4071CEA" w14:textId="677A338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 (50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ED3663" w14:textId="01AA9AD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E1DA1" w:rsidRPr="00855C3E" w14:paraId="5DFCB209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38CD64B" w14:textId="31EBED76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 of ICU stay (day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D05FB12" w14:textId="7A15FBC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9 (0.9, 1.6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97DDD3E" w14:textId="40F52CE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9 (0.8, 1.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C9D8F88" w14:textId="36FA41B1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9.2 (1.2, 14.2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981F7C" w14:textId="399A903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FE1DA1" w:rsidRPr="00855C3E" w14:paraId="6F2157B8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4246E2E1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day mortality (%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47AA2E3" w14:textId="07224C2B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9 (6.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FC7AD70" w14:textId="6ADCD31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 (5.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A558CC3" w14:textId="592012E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 (20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F05DDF9" w14:textId="49FB55C4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FE1DA1" w:rsidRPr="00855C3E" w14:paraId="4D009082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6D2F2BDF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-day mortality (%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5B2F7EE" w14:textId="4E64B8FC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3 (8.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DDE5148" w14:textId="3179BFF9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9 (6.5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4E11F9B" w14:textId="28F3DC1F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 (40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865F3D" w14:textId="5B2FD863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E1DA1" w:rsidRPr="00855C3E" w14:paraId="24770138" w14:textId="77777777" w:rsidTr="00855C3E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9B4B3E7" w14:textId="77777777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-day mortality (%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466753E" w14:textId="25DA9D60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6 (10.8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9AC9A93" w14:textId="4046F1DE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2 (8.7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DB2C515" w14:textId="7B5BFBEA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 (40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3F7BA3" w14:textId="24144656" w:rsidR="00FE1DA1" w:rsidRPr="00855C3E" w:rsidRDefault="00FE1DA1" w:rsidP="00FE1DA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</w:tbl>
    <w:p w14:paraId="6446D998" w14:textId="31544129" w:rsidR="00E707E6" w:rsidRPr="00855C3E" w:rsidRDefault="00E707E6" w:rsidP="00E707E6">
      <w:pPr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LHR</w:t>
      </w:r>
      <w:r w:rsidRPr="00855C3E">
        <w:rPr>
          <w:rFonts w:ascii="Times New Roman" w:hAnsi="Times New Roman" w:cs="Times New Roman"/>
          <w:sz w:val="18"/>
          <w:szCs w:val="18"/>
        </w:rPr>
        <w:t xml:space="preserve">, absolute value of lymphocytes to high-density lipoprotein ratio; BMI, body mass index; 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SOFA, Sequential Organ Failure Score; SAPS II, Simplified Acute Physiology Score II; WBC, white blood cell count; INR, international standardized ratio; PaO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  <w14:ligatures w14:val="none"/>
        </w:rPr>
        <w:t xml:space="preserve">2, </w:t>
      </w:r>
      <w:r w:rsidR="009B1AAA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partial pressure of oxygen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PaCO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  <w14:ligatures w14:val="none"/>
        </w:rPr>
        <w:t xml:space="preserve">2, </w:t>
      </w:r>
      <w:r w:rsidR="009B1AAA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partial pressure of carbon dioxide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; HDL, </w:t>
      </w:r>
      <w:r w:rsidRPr="00855C3E">
        <w:rPr>
          <w:rFonts w:ascii="Times New Roman" w:hAnsi="Times New Roman" w:cs="Times New Roman"/>
          <w:sz w:val="18"/>
          <w:szCs w:val="18"/>
        </w:rPr>
        <w:t>high-density lipoprotein;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 ABS, absolute value;</w:t>
      </w:r>
      <w:r w:rsidRPr="00855C3E">
        <w:rPr>
          <w:rFonts w:ascii="Times New Roman" w:hAnsi="Times New Roman" w:cs="Times New Roman"/>
          <w:sz w:val="18"/>
          <w:szCs w:val="18"/>
        </w:rPr>
        <w:t xml:space="preserve"> 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SBP, systolic pressure; DBP, diastolic pressure; Vasopressor, use of vasopressors on first day admitted to ICU; Ventilation, use of ventilation on first day admitted to ICU; ICU, Intensive Care Unit.</w:t>
      </w:r>
    </w:p>
    <w:p w14:paraId="54F6526E" w14:textId="658BEB3B" w:rsidR="00CB31FF" w:rsidRPr="00855C3E" w:rsidRDefault="00CB31FF">
      <w:pPr>
        <w:rPr>
          <w:rFonts w:ascii="Times New Roman" w:hAnsi="Times New Roman" w:cs="Times New Roman"/>
          <w:sz w:val="18"/>
          <w:szCs w:val="18"/>
        </w:rPr>
      </w:pPr>
    </w:p>
    <w:p w14:paraId="43CC35E3" w14:textId="77777777" w:rsidR="00CB31FF" w:rsidRPr="00855C3E" w:rsidRDefault="00CB31FF">
      <w:pPr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hAnsi="Times New Roman" w:cs="Times New Roman"/>
          <w:sz w:val="18"/>
          <w:szCs w:val="18"/>
        </w:rPr>
        <w:br w:type="page"/>
      </w:r>
    </w:p>
    <w:p w14:paraId="0C3C1E2F" w14:textId="15708464" w:rsidR="00CB31FF" w:rsidRPr="00855C3E" w:rsidRDefault="00CB31FF" w:rsidP="00CB31FF">
      <w:pPr>
        <w:pStyle w:val="a4"/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823AAF">
        <w:rPr>
          <w:rFonts w:ascii="Times New Roman" w:hAnsi="Times New Roman" w:cs="Times New Roman"/>
          <w:sz w:val="18"/>
          <w:szCs w:val="18"/>
        </w:rPr>
        <w:t>4</w:t>
      </w:r>
      <w:r w:rsidRPr="00855C3E">
        <w:rPr>
          <w:rFonts w:ascii="Times New Roman" w:hAnsi="Times New Roman" w:cs="Times New Roman"/>
          <w:sz w:val="18"/>
          <w:szCs w:val="18"/>
        </w:rPr>
        <w:t xml:space="preserve">. </w:t>
      </w:r>
      <w:r w:rsidR="004853BC" w:rsidRPr="00855C3E">
        <w:rPr>
          <w:rFonts w:ascii="Times New Roman" w:hAnsi="Times New Roman" w:cs="Times New Roman"/>
          <w:sz w:val="18"/>
          <w:szCs w:val="18"/>
        </w:rPr>
        <w:t>Baseline data of included patients in the SICdb data set.</w:t>
      </w:r>
    </w:p>
    <w:tbl>
      <w:tblPr>
        <w:tblW w:w="850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1524"/>
        <w:gridCol w:w="2126"/>
        <w:gridCol w:w="1891"/>
        <w:gridCol w:w="803"/>
      </w:tblGrid>
      <w:tr w:rsidR="00CB31FF" w:rsidRPr="00855C3E" w14:paraId="7308D4F3" w14:textId="77777777" w:rsidTr="000564C5">
        <w:trPr>
          <w:trHeight w:val="287"/>
        </w:trPr>
        <w:tc>
          <w:tcPr>
            <w:tcW w:w="21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A6F2" w14:textId="77777777" w:rsidR="00CB31FF" w:rsidRPr="00855C3E" w:rsidRDefault="00CB31FF" w:rsidP="00967DFE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em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82C2" w14:textId="77777777" w:rsidR="00CB31FF" w:rsidRPr="00855C3E" w:rsidRDefault="00CB31FF" w:rsidP="00967DFE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153B" w14:textId="5B453F13" w:rsidR="00CB31FF" w:rsidRPr="00855C3E" w:rsidRDefault="00CB31FF" w:rsidP="00967DFE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out Low LHR </w:t>
            </w:r>
            <w:r w:rsidR="009607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6095" w14:textId="69610D66" w:rsidR="00CB31FF" w:rsidRPr="00855C3E" w:rsidRDefault="00CB31FF" w:rsidP="00967DFE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Low LHR </w:t>
            </w:r>
            <w:r w:rsidR="009607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2067" w14:textId="77777777" w:rsidR="00CB31FF" w:rsidRPr="00855C3E" w:rsidRDefault="00CB31FF" w:rsidP="00967DFE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CB31FF" w:rsidRPr="00855C3E" w14:paraId="282ADD34" w14:textId="77777777" w:rsidTr="000564C5">
        <w:trPr>
          <w:trHeight w:val="287"/>
        </w:trPr>
        <w:tc>
          <w:tcPr>
            <w:tcW w:w="21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5DB2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5366" w14:textId="7E5B6AD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52CF" w14:textId="6F0E16E9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B87A" w14:textId="175FE408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DBAB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B31FF" w:rsidRPr="00855C3E" w14:paraId="77C66E10" w14:textId="77777777" w:rsidTr="000564C5">
        <w:trPr>
          <w:trHeight w:val="287"/>
        </w:trPr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E292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 old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A3E1" w14:textId="3231CD8D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0 (60, 8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A1FE" w14:textId="434C94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0 (60, 80)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4A0A" w14:textId="07069E3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5 (69, 80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4764" w14:textId="00D5A89F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CB31FF" w:rsidRPr="00855C3E" w14:paraId="5B3DAC0D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1279587F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 (%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444BD34" w14:textId="1EB839A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94 (69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1B4F27" w14:textId="34D1319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54 (72.6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EB86E25" w14:textId="25A579C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0 (58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667FB2" w14:textId="3CA39E9C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B31FF" w:rsidRPr="00855C3E" w14:paraId="635ACAF7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67FE4723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(kg/m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0FBF072" w14:textId="4BCC261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6.3 (23.9, 29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43FA03" w14:textId="013562D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7.3 (24.2, 29.4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6DB328F" w14:textId="0A7E69F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4.7 (20.2, 27.7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2F8053" w14:textId="7BF9F8AC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B31FF" w:rsidRPr="00855C3E" w14:paraId="3CD2E40F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D294544" w14:textId="5BADE37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FA</w:t>
            </w:r>
            <w:r w:rsidR="00E707E6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score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3530BE2" w14:textId="478494F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FBB032" w14:textId="6B0E2CC8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9A358DD" w14:textId="1263215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 (2, 5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94E2EF" w14:textId="3E2C6E4D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</w:tr>
      <w:tr w:rsidR="00CB31FF" w:rsidRPr="00855C3E" w14:paraId="6C5CC3A6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183E965" w14:textId="5A93D398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PS III</w:t>
            </w:r>
            <w:r w:rsidR="00E707E6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score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C9D8848" w14:textId="45914B0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9 (42, 6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81FBAB" w14:textId="7206A53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8 (41, 62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FA06EF7" w14:textId="609DC6D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0 (47, 66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CDDB23" w14:textId="5AE34B7E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B31FF" w:rsidRPr="00855C3E" w14:paraId="0FD1F647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3DCAB3C3" w14:textId="7D87CB48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 (</w:t>
            </w:r>
            <w:r w:rsidR="00902039" w:rsidRPr="0090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×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45F0E71" w14:textId="7617792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4.8 (10.8, 20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B9CD47" w14:textId="0208512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4.9 (11.2, 21.7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C0520E5" w14:textId="4DE3CFE1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3.1 (9.7, 18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CBADA9" w14:textId="0F9D3449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B31FF" w:rsidRPr="00855C3E" w14:paraId="015442F3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4E1B905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 (g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283A345" w14:textId="2B642909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.6 (6.8, 9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1B7F95" w14:textId="254A60A1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.6 (6.8, 9.0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CFA5817" w14:textId="75F132B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.7 (6.9, 8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121FA0" w14:textId="6A49AEE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</w:tr>
      <w:tr w:rsidR="00CB31FF" w:rsidRPr="00855C3E" w14:paraId="1CCB62EB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189927A4" w14:textId="4035806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(</w:t>
            </w:r>
            <w:r w:rsidR="00902039" w:rsidRPr="0090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×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6927D5E" w14:textId="2A963DB2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86, 15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E06CBA" w14:textId="4039922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32 (90, 167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8B8218B" w14:textId="224BB72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09 (7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135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EBA2A4" w14:textId="28F94D89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B31FF" w:rsidRPr="00855C3E" w14:paraId="3342067C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68EC452A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eatinine (mg/d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B263DE4" w14:textId="7FCBE80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5 (1.0, 2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21214F" w14:textId="1260EF4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5 (1.1, 2.4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3078022" w14:textId="115ED3A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6 (1.0, 2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CB672D" w14:textId="1D45952E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  <w:tr w:rsidR="00CB31FF" w:rsidRPr="00855C3E" w14:paraId="5F5D5EBA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6FF946C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O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mmHg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5EDB0C1" w14:textId="2091CB0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8 (58, 8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A29475" w14:textId="5964903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57, 81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A263D1F" w14:textId="5C813AF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58, 8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03A854" w14:textId="2F0D8BE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</w:tr>
      <w:tr w:rsidR="00CB31FF" w:rsidRPr="00855C3E" w14:paraId="67D8D83D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1C07F8F6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CO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mmHg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8E6C4B7" w14:textId="1B98614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4 (39, 5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158808" w14:textId="70FCB4EC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4 (39, 51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D1075F1" w14:textId="5979D3E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39, 5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8992FC" w14:textId="09841CB8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 w:rsidR="00CB31FF" w:rsidRPr="00855C3E" w14:paraId="61F0E26A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4EC7E65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 excess (mmol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FB9A12F" w14:textId="720A17C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5.4 (-8.3, -3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6986A2" w14:textId="6D984A7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5.4 (-8.3, -3.2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E5EA062" w14:textId="2388937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-5.6 (-7.9, -3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3BBDE5" w14:textId="3272587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CB31FF" w:rsidRPr="00855C3E" w14:paraId="0F5AFDBD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12AEFD2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 (mmol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73F3A09" w14:textId="7F97B461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1 (0.8, 1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A230BA" w14:textId="013BDED8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0 (0.7, 1.3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C343805" w14:textId="76F51C7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4 (1.1, 1.9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55F9C0" w14:textId="7C110792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31FF" w:rsidRPr="00855C3E" w14:paraId="0F2CCBF6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30C4FDF9" w14:textId="655A4DF9" w:rsidR="00CB31FF" w:rsidRPr="00855C3E" w:rsidRDefault="00F273EC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S of lymphocytes </w:t>
            </w:r>
            <w:r w:rsidR="00CB31FF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902039" w:rsidRPr="0090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×</w:t>
            </w:r>
            <w:r w:rsidR="00CB31FF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CB31FF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="00CB31FF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05009C9" w14:textId="6109BCD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1 (0.8, 1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940CB4" w14:textId="426695C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.3 (1.0, 1.8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FB8476E" w14:textId="4AA5E44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6 (0.5, 0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993256" w14:textId="19B2A96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31FF" w:rsidRPr="00855C3E" w14:paraId="618AD140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4499511E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rate (/bpm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8C9C0F1" w14:textId="1E7D914E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81 (7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FBBD9B" w14:textId="1336133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81 (7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AA5DE45" w14:textId="57509C7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73, 89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4CB363" w14:textId="7FC18961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CB31FF" w:rsidRPr="00855C3E" w14:paraId="3F8938E3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58A80DC" w14:textId="0DBAA8F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</w:t>
            </w:r>
            <w:r w:rsidR="005355BE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tory</w:t>
            </w: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te (/bpm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D7E2E05" w14:textId="6DCE9D32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6 (14, 1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B85532" w14:textId="261D609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6 (15, 1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6A96822" w14:textId="3D154779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6 (14, 1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0CBBB0" w14:textId="2BE4ECC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855C3E" w:rsidRPr="00855C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B31FF" w:rsidRPr="00855C3E" w14:paraId="03F69AC7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E583050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P (mmol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8422A5A" w14:textId="7261B11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0 (100, 12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5FAEDD" w14:textId="64094E7E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120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AC42AE6" w14:textId="7225A87E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10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12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AEB8DD" w14:textId="6A776A71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CB31FF" w:rsidRPr="00855C3E" w14:paraId="12456DEA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69C8962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BP (mmol/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E4F2AD7" w14:textId="5DBCBBD1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6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2B582E" w14:textId="206FCB1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60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FE2A53D" w14:textId="3FB6660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5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EA0EC5" w14:textId="48D1581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CB31FF" w:rsidRPr="00855C3E" w14:paraId="325F6841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C967564" w14:textId="2321196B" w:rsidR="00CB31FF" w:rsidRPr="00855C3E" w:rsidRDefault="00F273EC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temperature</w:t>
            </w:r>
            <w:r w:rsidR="00CB31FF"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℃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3222678" w14:textId="01F43AD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6.9 (36.3, 37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2A725B" w14:textId="550F3DD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6.9 (36.4, 37.3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771DFB6" w14:textId="0ECF577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6.9 (36.1, 37.3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9FFAA5" w14:textId="0F8F404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</w:tr>
      <w:tr w:rsidR="00CB31FF" w:rsidRPr="00855C3E" w14:paraId="386B3DE0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112F5710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e output (mL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02BC54C" w14:textId="01922BAD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410 (760, 201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3CCF34" w14:textId="2FA9D76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425 (820, 2030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9E5A228" w14:textId="5C9E4C66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 xml:space="preserve"> (68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, 189</w:t>
            </w:r>
            <w:r w:rsidR="007A04B4" w:rsidRPr="00855C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8AAF12" w14:textId="0DA189CC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CB31FF" w:rsidRPr="00855C3E" w14:paraId="7F2A6794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05318947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opressor (%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86C2688" w14:textId="1662E80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94 (69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0F2305" w14:textId="1AF50C59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50 (70.8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7BF5B13" w14:textId="5C69E32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44 (64.7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159CBA" w14:textId="085C52B5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="00855C3E" w:rsidRPr="00855C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B31FF" w:rsidRPr="00855C3E" w14:paraId="5CE3DB59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18D49B12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ilation (%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F4DB039" w14:textId="167D731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6 (9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6E3467" w14:textId="523A3E8C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3 (10.8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8DD2803" w14:textId="4E89C9C4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 (4.4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54D7B4" w14:textId="19D92D6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</w:tr>
      <w:tr w:rsidR="00CB31FF" w:rsidRPr="00855C3E" w14:paraId="0FDF1516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C62BFB2" w14:textId="43019A7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 of ICU stay (day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360EBC0" w14:textId="7412BF8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.7 (1.9, 7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4107A8" w14:textId="7041096F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.6 (1.8, 7.2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1CF88E2" w14:textId="35A0BAA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.9 (2.0, 7.4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C2F933" w14:textId="30D0CBF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CB31FF" w:rsidRPr="00855C3E" w14:paraId="13F14223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7C38B49F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day mortality (%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6762A7B" w14:textId="39F771E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0 (3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4867C2" w14:textId="1C5EAAF8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7 (3.3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AC1445B" w14:textId="62C0F74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 (4.4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6850D1" w14:textId="22B766C3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</w:tr>
      <w:tr w:rsidR="00CB31FF" w:rsidRPr="00855C3E" w14:paraId="39A8EB84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982F4E2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-day mortality (%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FF95679" w14:textId="77A564B2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28 (1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7727AA" w14:textId="0070BD32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8 (8.5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5397813" w14:textId="0A161D00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0 (14.7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C07081" w14:textId="58DD9702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="00855C3E" w:rsidRPr="00855C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B31FF" w:rsidRPr="00855C3E" w14:paraId="5CA3623C" w14:textId="77777777" w:rsidTr="000564C5">
        <w:trPr>
          <w:trHeight w:val="287"/>
        </w:trPr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205FFAF3" w14:textId="7777777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-day mortality (%)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D2B0782" w14:textId="4FA6851B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50 (17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CBC7CB" w14:textId="2AF384EA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31 (14.6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2BC67C0" w14:textId="1177505E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19 (27.9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0E502A6" w14:textId="6AD27C87" w:rsidR="00CB31FF" w:rsidRPr="00855C3E" w:rsidRDefault="00CB31FF" w:rsidP="00CB31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5C3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</w:tbl>
    <w:p w14:paraId="71D4B58E" w14:textId="31FE6EF9" w:rsidR="00E707E6" w:rsidRPr="00855C3E" w:rsidRDefault="00E707E6" w:rsidP="00E707E6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LHR</w:t>
      </w:r>
      <w:r w:rsidRPr="00855C3E">
        <w:rPr>
          <w:rFonts w:ascii="Times New Roman" w:hAnsi="Times New Roman" w:cs="Times New Roman"/>
          <w:sz w:val="18"/>
          <w:szCs w:val="18"/>
        </w:rPr>
        <w:t xml:space="preserve">, absolute value of lymphocytes to high-density lipoprotein ratio; BMI, body mass index; 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SOFA, Sequential Organ Failure Score; SAPS III, Simplified Acute Physiology Score III; WBC, white blood cell count; INR, international standardized ratio; PaO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  <w14:ligatures w14:val="none"/>
        </w:rPr>
        <w:t xml:space="preserve">2, </w:t>
      </w:r>
      <w:r w:rsidR="009B1AAA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partial pressure of oxygen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PaCO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  <w14:ligatures w14:val="none"/>
        </w:rPr>
        <w:t xml:space="preserve">2, </w:t>
      </w:r>
      <w:r w:rsidR="009B1AAA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partial pressure of carbon dioxide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; HDL, </w:t>
      </w:r>
      <w:r w:rsidRPr="00855C3E">
        <w:rPr>
          <w:rFonts w:ascii="Times New Roman" w:hAnsi="Times New Roman" w:cs="Times New Roman"/>
          <w:sz w:val="18"/>
          <w:szCs w:val="18"/>
        </w:rPr>
        <w:t>high-density lipoprotein;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 ABS, absolute value;</w:t>
      </w:r>
      <w:r w:rsidRPr="00855C3E">
        <w:rPr>
          <w:rFonts w:ascii="Times New Roman" w:hAnsi="Times New Roman" w:cs="Times New Roman"/>
          <w:sz w:val="18"/>
          <w:szCs w:val="18"/>
        </w:rPr>
        <w:t xml:space="preserve"> 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SBP, systolic pressure; DBP, diastolic pressure; Vasopressor, use of vasopressors on first day admitted to ICU; Ventilation, use of ventilation on first day admitted to ICU; ICU, Intensive Care Unit. </w:t>
      </w:r>
    </w:p>
    <w:p w14:paraId="7C731224" w14:textId="0353A445" w:rsidR="00506245" w:rsidRPr="00855C3E" w:rsidRDefault="00E707E6">
      <w:pPr>
        <w:rPr>
          <w:rFonts w:ascii="Times New Roman" w:hAnsi="Times New Roman" w:cs="Times New Roman"/>
          <w:sz w:val="18"/>
          <w:szCs w:val="18"/>
        </w:rPr>
      </w:pP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a, The Glasgow Coma Scale is not included in the SICdb. Therefore, the contribution of the nervous system is missing from this SOFA score.</w:t>
      </w:r>
      <w:r w:rsidR="00E93EB5" w:rsidRPr="00855C3E">
        <w:rPr>
          <w:rFonts w:ascii="Times New Roman" w:hAnsi="Times New Roman" w:cs="Times New Roman"/>
          <w:sz w:val="18"/>
          <w:szCs w:val="18"/>
        </w:rPr>
        <w:t xml:space="preserve"> </w:t>
      </w:r>
      <w:r w:rsidR="00E93EB5"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b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, The </w:t>
      </w:r>
      <w:r w:rsidR="00C12C9A"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Simplified Acute Physiology Score II</w:t>
      </w:r>
      <w:r w:rsidR="00C12C9A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Pr="00855C3E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is not included in the SICdb. For this reason, we use the original SAPS III score in the database to replace it.</w:t>
      </w:r>
    </w:p>
    <w:sectPr w:rsidR="00506245" w:rsidRPr="00855C3E" w:rsidSect="00464E8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2A5A6" w14:textId="77777777" w:rsidR="00EA212E" w:rsidRDefault="00EA212E" w:rsidP="005355BE">
      <w:pPr>
        <w:spacing w:after="0" w:line="240" w:lineRule="auto"/>
      </w:pPr>
      <w:r>
        <w:separator/>
      </w:r>
    </w:p>
  </w:endnote>
  <w:endnote w:type="continuationSeparator" w:id="0">
    <w:p w14:paraId="54CF22F7" w14:textId="77777777" w:rsidR="00EA212E" w:rsidRDefault="00EA212E" w:rsidP="00535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D6272" w14:textId="77777777" w:rsidR="00EA212E" w:rsidRDefault="00EA212E" w:rsidP="005355BE">
      <w:pPr>
        <w:spacing w:after="0" w:line="240" w:lineRule="auto"/>
      </w:pPr>
      <w:r>
        <w:separator/>
      </w:r>
    </w:p>
  </w:footnote>
  <w:footnote w:type="continuationSeparator" w:id="0">
    <w:p w14:paraId="7D869AB1" w14:textId="77777777" w:rsidR="00EA212E" w:rsidRDefault="00EA212E" w:rsidP="00535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C2"/>
    <w:rsid w:val="00011492"/>
    <w:rsid w:val="000444C8"/>
    <w:rsid w:val="0005266F"/>
    <w:rsid w:val="000564C5"/>
    <w:rsid w:val="000714E4"/>
    <w:rsid w:val="00085438"/>
    <w:rsid w:val="000B05D5"/>
    <w:rsid w:val="00257072"/>
    <w:rsid w:val="00283731"/>
    <w:rsid w:val="0030253D"/>
    <w:rsid w:val="00347D4F"/>
    <w:rsid w:val="003635E1"/>
    <w:rsid w:val="00381812"/>
    <w:rsid w:val="003B5272"/>
    <w:rsid w:val="003F2CDC"/>
    <w:rsid w:val="00423783"/>
    <w:rsid w:val="00464E8B"/>
    <w:rsid w:val="004853BC"/>
    <w:rsid w:val="00506245"/>
    <w:rsid w:val="005355BE"/>
    <w:rsid w:val="005E3747"/>
    <w:rsid w:val="005E4987"/>
    <w:rsid w:val="005F3EAD"/>
    <w:rsid w:val="006975C2"/>
    <w:rsid w:val="006B0EAB"/>
    <w:rsid w:val="00782596"/>
    <w:rsid w:val="007A04B4"/>
    <w:rsid w:val="007A605B"/>
    <w:rsid w:val="00822616"/>
    <w:rsid w:val="00823AAF"/>
    <w:rsid w:val="0084539F"/>
    <w:rsid w:val="00855C3E"/>
    <w:rsid w:val="00880CA4"/>
    <w:rsid w:val="008A41CB"/>
    <w:rsid w:val="00902039"/>
    <w:rsid w:val="0096071B"/>
    <w:rsid w:val="009A291A"/>
    <w:rsid w:val="009B1AAA"/>
    <w:rsid w:val="009E57EC"/>
    <w:rsid w:val="00A00EA1"/>
    <w:rsid w:val="00A2219A"/>
    <w:rsid w:val="00A32EAC"/>
    <w:rsid w:val="00A6149C"/>
    <w:rsid w:val="00A914B6"/>
    <w:rsid w:val="00AA3B5B"/>
    <w:rsid w:val="00AA58D1"/>
    <w:rsid w:val="00AA5A5F"/>
    <w:rsid w:val="00B9570D"/>
    <w:rsid w:val="00C04C0F"/>
    <w:rsid w:val="00C12C9A"/>
    <w:rsid w:val="00C35A52"/>
    <w:rsid w:val="00C82C11"/>
    <w:rsid w:val="00CB31FF"/>
    <w:rsid w:val="00D43586"/>
    <w:rsid w:val="00DD114F"/>
    <w:rsid w:val="00DD5B7A"/>
    <w:rsid w:val="00E06923"/>
    <w:rsid w:val="00E707E6"/>
    <w:rsid w:val="00E93EB5"/>
    <w:rsid w:val="00EA212E"/>
    <w:rsid w:val="00EE6E2D"/>
    <w:rsid w:val="00F20A38"/>
    <w:rsid w:val="00F273EC"/>
    <w:rsid w:val="00F839B0"/>
    <w:rsid w:val="00FE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6DE22D"/>
  <w14:defaultImageDpi w14:val="32767"/>
  <w15:chartTrackingRefBased/>
  <w15:docId w15:val="{1CC38479-18B6-4502-B434-7BE49A872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957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No Spacing"/>
    <w:uiPriority w:val="1"/>
    <w:qFormat/>
    <w:rsid w:val="00C04C0F"/>
    <w:pPr>
      <w:spacing w:after="0" w:line="240" w:lineRule="auto"/>
    </w:pPr>
  </w:style>
  <w:style w:type="table" w:styleId="a5">
    <w:name w:val="Table Grid"/>
    <w:basedOn w:val="a1"/>
    <w:uiPriority w:val="39"/>
    <w:rsid w:val="00F20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355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355B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355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35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6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4</Pages>
  <Words>1098</Words>
  <Characters>6265</Characters>
  <Application>Microsoft Office Word</Application>
  <DocSecurity>0</DocSecurity>
  <Lines>52</Lines>
  <Paragraphs>14</Paragraphs>
  <ScaleCrop>false</ScaleCrop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7</cp:revision>
  <dcterms:created xsi:type="dcterms:W3CDTF">2023-07-23T13:11:00Z</dcterms:created>
  <dcterms:modified xsi:type="dcterms:W3CDTF">2023-09-17T16:26:00Z</dcterms:modified>
</cp:coreProperties>
</file>